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7114" w:rsidRDefault="00057114"/>
    <w:p w:rsidR="00057114" w:rsidRPr="00D7566B" w:rsidRDefault="00D7566B" w:rsidP="00D7566B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left"/>
        <w:rPr>
          <w:rFonts w:ascii="Times New Roman" w:hAnsi="Times New Roman" w:cs="Times New Roman"/>
          <w:b w:val="0"/>
          <w:i w:val="0"/>
        </w:rPr>
      </w:pPr>
      <w:r>
        <w:rPr>
          <w:rFonts w:ascii="Times New Roman" w:hAnsi="Times New Roman" w:cs="Times New Roman"/>
          <w:b w:val="0"/>
          <w:i w:val="0"/>
        </w:rPr>
        <w:t>Table S</w:t>
      </w:r>
      <w:r w:rsidR="00750515">
        <w:rPr>
          <w:rFonts w:ascii="Times New Roman" w:hAnsi="Times New Roman" w:cs="Times New Roman"/>
          <w:b w:val="0"/>
          <w:i w:val="0"/>
        </w:rPr>
        <w:t>2</w:t>
      </w:r>
      <w:r>
        <w:rPr>
          <w:rFonts w:ascii="Times New Roman" w:hAnsi="Times New Roman" w:cs="Times New Roman"/>
          <w:b w:val="0"/>
          <w:i w:val="0"/>
        </w:rPr>
        <w:t xml:space="preserve"> </w:t>
      </w:r>
      <w:r w:rsidR="0018144A" w:rsidRPr="00D7566B">
        <w:rPr>
          <w:rFonts w:ascii="Times New Roman" w:hAnsi="Times New Roman" w:cs="Times New Roman"/>
          <w:b w:val="0"/>
          <w:i w:val="0"/>
        </w:rPr>
        <w:t xml:space="preserve">MNBAC prevalence </w:t>
      </w:r>
      <w:r w:rsidR="00C90E69" w:rsidRPr="00547416">
        <w:rPr>
          <w:rFonts w:ascii="Times New Roman" w:hAnsi="Times New Roman" w:cs="Times New Roman" w:hint="eastAsia"/>
          <w:b w:val="0"/>
          <w:i w:val="0"/>
        </w:rPr>
        <w:t xml:space="preserve">in people aged </w:t>
      </w:r>
      <w:r w:rsidR="00C90E69" w:rsidRPr="00547416">
        <w:rPr>
          <w:rFonts w:ascii="Times New Roman" w:hAnsi="Times New Roman" w:cs="Times New Roman" w:hint="eastAsia"/>
          <w:b w:val="0"/>
          <w:i w:val="0"/>
        </w:rPr>
        <w:t>≥</w:t>
      </w:r>
      <w:r w:rsidR="00C90E69">
        <w:rPr>
          <w:rFonts w:ascii="Times New Roman" w:hAnsi="Times New Roman" w:cs="Times New Roman" w:hint="eastAsia"/>
          <w:b w:val="0"/>
          <w:i w:val="0"/>
        </w:rPr>
        <w:t>65 years</w:t>
      </w:r>
      <w:r w:rsidR="00C90E69" w:rsidRPr="00D7566B">
        <w:rPr>
          <w:rFonts w:ascii="Times New Roman" w:hAnsi="Times New Roman" w:cs="Times New Roman"/>
          <w:b w:val="0"/>
          <w:i w:val="0"/>
        </w:rPr>
        <w:t xml:space="preserve"> </w:t>
      </w:r>
      <w:r w:rsidR="0018144A" w:rsidRPr="00D7566B">
        <w:rPr>
          <w:rFonts w:ascii="Times New Roman" w:hAnsi="Times New Roman" w:cs="Times New Roman"/>
          <w:b w:val="0"/>
          <w:i w:val="0"/>
        </w:rPr>
        <w:t xml:space="preserve">in 1990 and 2021 for both sexes and </w:t>
      </w:r>
      <w:r w:rsidR="00225892">
        <w:rPr>
          <w:rFonts w:ascii="Times New Roman" w:eastAsia="Times New Roman" w:hAnsi="Times New Roman" w:cs="Times New Roman"/>
          <w:b w:val="0"/>
          <w:i w:val="0"/>
          <w:color w:val="000000"/>
          <w:sz w:val="22"/>
          <w:szCs w:val="22"/>
        </w:rPr>
        <w:t>EAPC</w:t>
      </w:r>
      <w:r w:rsidR="00975062">
        <w:rPr>
          <w:rFonts w:ascii="Times New Roman" w:hAnsi="Times New Roman" w:cs="Times New Roman"/>
          <w:b w:val="0"/>
          <w:i w:val="0"/>
        </w:rPr>
        <w:t xml:space="preserve"> in age-standardiz</w:t>
      </w:r>
      <w:r w:rsidR="0018144A" w:rsidRPr="00D7566B">
        <w:rPr>
          <w:rFonts w:ascii="Times New Roman" w:hAnsi="Times New Roman" w:cs="Times New Roman"/>
          <w:b w:val="0"/>
          <w:i w:val="0"/>
        </w:rPr>
        <w:t>ed rates by location</w:t>
      </w:r>
    </w:p>
    <w:tbl>
      <w:tblPr>
        <w:tblW w:w="19420" w:type="dxa"/>
        <w:jc w:val="center"/>
        <w:tblLayout w:type="fixed"/>
        <w:tblLook w:val="0420" w:firstRow="1" w:lastRow="0" w:firstColumn="0" w:lastColumn="0" w:noHBand="0" w:noVBand="1"/>
      </w:tblPr>
      <w:tblGrid>
        <w:gridCol w:w="3896"/>
        <w:gridCol w:w="3197"/>
        <w:gridCol w:w="2427"/>
        <w:gridCol w:w="3527"/>
        <w:gridCol w:w="2427"/>
        <w:gridCol w:w="3946"/>
      </w:tblGrid>
      <w:tr w:rsidR="00057114" w:rsidTr="001C5EE5">
        <w:trPr>
          <w:tblHeader/>
          <w:jc w:val="center"/>
        </w:trPr>
        <w:tc>
          <w:tcPr>
            <w:tcW w:w="3896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cation</w:t>
            </w:r>
          </w:p>
        </w:tc>
        <w:tc>
          <w:tcPr>
            <w:tcW w:w="3197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 w:rsidP="00CC39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Number in 1990 (95% </w:t>
            </w:r>
            <w:r w:rsidR="00CC39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)</w:t>
            </w:r>
          </w:p>
        </w:tc>
        <w:tc>
          <w:tcPr>
            <w:tcW w:w="2427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 w:rsidP="000C12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Rate in 1990 (95% </w:t>
            </w:r>
            <w:r w:rsidR="000C12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)</w:t>
            </w:r>
          </w:p>
        </w:tc>
        <w:tc>
          <w:tcPr>
            <w:tcW w:w="3527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 w:rsidP="009435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Number in 2021 (95% </w:t>
            </w:r>
            <w:r w:rsidR="009435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)</w:t>
            </w:r>
          </w:p>
        </w:tc>
        <w:tc>
          <w:tcPr>
            <w:tcW w:w="2427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Pr="00BC3CF0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C3C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Rate in 2021 (95% </w:t>
            </w:r>
            <w:r w:rsidR="00E91C8C" w:rsidRPr="00BC3CF0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C</w:t>
            </w:r>
            <w:r w:rsidRPr="00BC3C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)</w:t>
            </w:r>
          </w:p>
        </w:tc>
        <w:tc>
          <w:tcPr>
            <w:tcW w:w="3946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PC in age-standardized rates between 1990 and 2021 (95%CI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obal</w:t>
            </w:r>
          </w:p>
        </w:tc>
        <w:tc>
          <w:tcPr>
            <w:tcW w:w="3197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527.41 (51214.25, 65725.67)</w:t>
            </w:r>
          </w:p>
        </w:tc>
        <w:tc>
          <w:tcPr>
            <w:tcW w:w="2427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35 (15.67, 20.13)</w:t>
            </w:r>
          </w:p>
        </w:tc>
        <w:tc>
          <w:tcPr>
            <w:tcW w:w="3527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3561.30 (124738.37, 193129.06)</w:t>
            </w:r>
          </w:p>
        </w:tc>
        <w:tc>
          <w:tcPr>
            <w:tcW w:w="2427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30 (16.26, 25.14)</w:t>
            </w:r>
          </w:p>
        </w:tc>
        <w:tc>
          <w:tcPr>
            <w:tcW w:w="3946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5 (0.75, 0.95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gh SDI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837.11 (12658.33, 14854.6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23 (12.08, 14.22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289.16 (22704.39, 29474.5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69 (11.02, 14.19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2 (-0.31, -0.12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gh-middle SDI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421.66 (18464.43, 23128.8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49 (22.07, 27.71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849.16 (33232.98, 65299.5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.21 (18.17, 35.61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1 (0.46, 0.76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ddle SDI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804.55 (10341.87, 17980.5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69 (13.52, 23.23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590.99 (44256.70, 74201.2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42 (19.35, 32.28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0 (1.66, 2.15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-middle SDI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23.30 (5208.60, 8065.1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13 (11.75, 18.16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743.93 (16679.39, 24744.1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18 (14.64, 21.68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9 (0.56, 0.61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 SDI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50.25 (2033.24, 3308.9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97 (12.22, 19.99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33.65 (4647.56, 7852.0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03 (12.55, 21.19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 (-0.12, 0.03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stern Sub-Saharan Afric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22.81 (1031.63, 1743.2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95 (18.62, 31.59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06.83 (1964.89, 4006.4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88 (16.63, 33.76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4 (-0.29, -0.20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estern Sub-Saharan Afric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9.48 (546.60, 1027.6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56 (8.13, 15.21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40.35 (1158.86, 2019.9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38 (8.58, 14.92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9 (-0.12, -0.05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ntral Sub-Saharan Afric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5.80 (146.86, 370.3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71 (9.67, 24.81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6.89 (263.01, 717.9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49 (7.58, 20.82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7 (-0.70, -0.44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th Africa and Middle East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63.24 (1632.51, 2874.4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97 (13.53, 23.91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57.95 (5196.10, 8916.8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96 (15.55, 26.78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1 (0.32, 0.50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ceani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77 (8.35, 29.1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76 (4.45, 15.06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.72 (20.47, 86.4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91 (4.30, 17.97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2 (0.33, 0.70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 Asi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31.28 (3872.57, 6476.1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81 (9.47, 15.90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112.57 (14546.01, 23383.8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15 (12.15, 19.54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 (0.35, 0.51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east Asi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79.04 (2689.01, 4230.6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12 (14.39, 22.72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663.50 (9581.85, 18999.2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67 (18.89, 37.05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4 (1.59, 1.88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ibbean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6.13 (410.04, 574.7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56 (18.17, 25.50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68.89 (1113.93, 1645.3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90 (23.52, 34.73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 (0.58, 0.98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ern Sub-Saharan Afric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1.55 (204.87, 390.0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48 (9.78, 18.78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4.63 (477.14, 735.5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15 (10.70, 16.46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8 (-0.78, -0.38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ntral Latin Americ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46.58 (1162.13, 1321.2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64 (18.26, 20.84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87.34 (4036.10, 5138.9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92 (19.27, 24.55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5 (0.30, 0.81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ntral Asi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3.78 (478.64, 762.6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71 (13.57, 21.66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54.50 (967.02, 1356.8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93 (15.87, 22.22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0 (0.08, 0.51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dean Latin Americ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0.28 (297.81, 489.6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10 (18.87, 31.01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13.75 (811.07, 1521.9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36 (16.28, 30.55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9 (-0.50, -0.29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opical Latin Americ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36.36 (1860.42, 2188.1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79 (26.15, 31.02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20.86 (4930.87, 5997.8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03 (22.29, 27.22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2 (-0.38, -0.06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ntral Europe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54.73 (3134.18, 3976.8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87 (23.67, 30.04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21.68 (3839.53, 5039.2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78 (17.18, 22.55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13 (-1.32, -0.94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ern Latin Americ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30.15 (1090.11, 1610.1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37 (26.49, 39.20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99.84 (1348.03, 1878.3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65 (16.57, 23.07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62 (-1.85, -1.39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st Asi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76.56 (6315.64, 17011.9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46 (9.35, 25.16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378.73 (41038.11, 95117.2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.28 (20.31, 46.93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3 (3.13, 4.33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stern Europe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40.88 (6597.14, 7440.9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.57 (27.66, 31.28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11.58 (3196.31, 4032.6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73 (9.50, 11.99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05 (-4.35, -3.74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estern Europe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045.15 (10016.55, 11988.0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61 (17.78, 21.29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279.85 (12161.01, 16173.3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21 (13.09, 17.15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7 (-0.99, -0.75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gh-income Asia Pacific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41.14 (1200.80, 1483.3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72 (6.87, 8.55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69.35 (2344.33, 3359.1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04 (5.00, 7.06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6 (-0.88, -0.43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gh-income North Americ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12.20 (3539.66, 4224.5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34 (10.25, 12.26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48.69 (7337.97, 9149.7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01 (11.44, 14.24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 (0.10, 0.47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stralasi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5.51 (276.14, 378.8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58 (12.33, 17.00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0.80 (420.29, 657.5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01 (7.95, 12.39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25 (-1.44, -1.05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Mexico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6.12 (621.64, 687.2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19 (19.09, 21.17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34.26 (2134.56, 2736.2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33 (20.47, 26.21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9 (0.58, 1.59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atemal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.55 (41.71, 59.3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37 (17.40, 25.19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7.57 (147.07, 213.9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41 (16.07, 23.36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0 (-0.44, 0.04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ine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77 (18.56, 50.4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71 (6.65, 18.01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.74 (26.66, 85.4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14 (6.28, 19.98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 (-0.04, 0.09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mbi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8 (1.57, 4.5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65 (6.02, 17.27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78 (4.54, 14.1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09 (6.26, 19.52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 (0.08, 0.32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l Salvador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.13 (19.58, 36.0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17 (8.06, 14.83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.92 (51.15, 123.1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70 (9.18, 22.07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0 (0.84, 0.95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sta Ric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58 (16.44, 25.5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32 (11.44, 17.78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.75 (75.31, 127.9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97 (15.84, 26.89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0 (1.36, 1.84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bo Verde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1 (0.74, 2.3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04 (3.40, 10.93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7 (1.12, 3.7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53 (3.54, 11.82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 (0.14, 0.30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u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3.17 (109.69, 270.5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66 (11.81, 29.11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3.52 (347.39, 901.2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19 (12.23, 31.73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5 (-0.23, 0.13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raguay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.76 (33.95, 83.5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66 (18.94, 46.65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8.58 (98.95, 258.7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.68 (20.97, 54.73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 (0.23, 0.63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inea-Bissau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8 (1.73, 5.7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75 (5.88, 19.21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8 (2.49, 7.7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88 (5.36, 16.57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3 (-0.36, -0.29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lombi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4.06 (239.37, 334.6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46 (18.04, 25.32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2.91 (746.65, 1233.9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32 (15.62, 25.76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6 (-0.97, -0.55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o Tome and Principe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8 (0.28, 0.8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98 (5.12, 16.36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4 (0.42, 1.2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69 (5.42, 15.67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 (0.07, 0.20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int Vincent and the Grenadines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 (0.58, 0.7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97 (8.63, 11.38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3 (3.64, 5.1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.62 (29.17, 40.84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8 (2.20, 4.78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inidad and Tobago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12 (12.33, 16.2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95 (16.51, 21.81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67 (19.32, 32.8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59 (11.01, 18.64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2 (-0.99, -0.64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amaic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.06 (35.92, 61.9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19 (21.07, 36.34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.58 (51.39, 99.7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.51 (19.47, 37.82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 (-0.22, 0.30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rkey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1.04 (273.30, 696.3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96 (11.14, 28.33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76.45 (864.68, 2215.8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55 (10.89, 27.82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 (-0.13, 0.45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7 (0.58, 1.0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41 (10.74, 18.83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8 (1.38, 2.5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08 (10.34, 19.24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 (-0.18, 0.20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udi Arabi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.28 (36.37, 102.4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35 (9.27, 26.02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5.08 (111.20, 308.4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10 (11.59, 31.79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1 (0.54, 0.69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rundi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.65 (18.09, 54.3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71 (9.78, 29.28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.42 (26.62, 101.4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33 (8.28, 31.27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 (-0.09, 0.03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rocco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4.34 (65.28, 185.9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06 (5.74, 16.34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3.76 (181.08, 515.5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56 (6.68, 18.94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6 (0.47, 0.66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lestine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14 (8.57, 25.1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65 (12.58, 36.80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.16 (31.94, 77.5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95 (18.46, 44.75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9 (0.70, 1.07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hrain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8 (1.63, 4.3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03 (15.77, 41.79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41 (9.25, 25.9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33 (18.85, 53.12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5 (0.56, 0.93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geri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.50 (107.83, 279.7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79 (11.37, 29.54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6.79 (284.53, 897.0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43 (10.48, 32.88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 (0.20, 0.44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ntral African Republic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50 (5.58, 18.5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45 (7.67, 25.44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23 (7.21, 24.5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21 (5.70, 19.81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1 (-0.65, -0.57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yrian Arab Republic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14 (9.44, 35.1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9 (2.59, 9.65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.68 (29.82, 108.4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94 (3.07, 11.24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0 (0.17, 0.44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quatorial Guine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1 (0.98, 3.4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26 (7.24, 25.79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21 (2.53, 8.8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68 (7.68, 26.33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2 (0.41, 0.63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ran (Islamic Republic of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1.84 (173.59, 285.0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58 (9.82, 16.10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4.38 (653.44, 1138.2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56 (11.12, 19.40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6 (0.50, 0.63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ordan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53 (9.59, 25.3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39 (11.19, 29.73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2.44 (72.24, 197.9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60 (14.51, 39.80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3 (0.89, 1.18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pal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.21 (46.35, 128.2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11 (7.08, 19.62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1.55 (154.39, 433.2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30 (8.13, 22.79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5 (0.44, 0.67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Congo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16 (7.35, 21.0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90 (9.45, 27.16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.79 (14.30, 44.6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22 (8.38, 26.01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3 (-0.28, -0.17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mocratic Republic of the Congo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8.52 (91.46, 286.8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09 (8.63, 27.72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7.15 (145.32, 506.4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20 (6.23, 21.88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2 (-0.88, -0.56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by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71 (10.87, 32.4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32 (7.89, 23.60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.88 (33.87, 100.4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53 (9.75, 28.87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 (0.86, 1.14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oros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0 (1.60, 5.0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88 (10.99, 34.62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42 (3.74, 15.2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70 (10.10, 41.12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 (-0.03, 0.09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banon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.54 (17.09, 46.1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26 (10.56, 28.43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3.83 (73.86, 205.3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83 (13.11, 36.54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6 (0.83, 1.28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wait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8 (3.79, 6.3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76 (11.22, 18.77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72 (23.18, 44.8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82 (14.04, 27.16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2 (0.33, 3.12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bon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80 (4.13, 13.0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78 (8.88, 28.19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28 (6.22, 20.2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62 (8.46, 27.43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9 (-0.29, -0.10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dan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.38 (53.56, 167.8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05 (7.07, 22.34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6.86 (122.25, 348.9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02 (8.88, 25.35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 (0.43, 0.57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jibouti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9 (0.78, 2.6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76 (9.75, 32.98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24 (4.15, 16.7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17 (10.41, 41.37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3 (0.47, 0.60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ritre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49 (5.09, 16.1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63 (8.62, 27.43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.22 (15.40, 61.4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80 (9.13, 36.34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4 (0.24, 0.44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eny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3.61 (106.90, 187.3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19 (17.23, 30.22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2.47 (309.79, 598.8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70 (18.86, 36.27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 (0.38, 0.52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raq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7.25 (84.24, 242.2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49 (13.65, 39.25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6.80 (276.35, 716.7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05 (16.67, 42.88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 (0.32, 0.54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awi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.27 (28.09, 85.6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62 (9.82, 29.93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4.26 (49.76, 177.9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29 (9.20, 32.97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 (-0.04, 0.04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ol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.91 (17.27, 61.3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02 (7.13, 25.59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.23 (47.38, 162.1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57 (6.49, 22.30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5 (-0.24, -0.06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ychelles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 (0.07, 0.5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5 (1.39, 10.92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4 (0.11, 0.9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5 (1.20, 10.80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 (-0.23, 0.59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dagascar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.01 (39.08, 117.6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79 (10.35, 30.91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2.76 (50.44, 192.1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44 (7.38, 27.87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9 (-0.71, -0.28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thiopi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4.64 (305.24, 610.4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.39 (21.24, 42.88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5.97 (595.20, 1213.4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.08 (18.43, 37.48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8 (-0.78, -0.57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zambique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.37 (45.13, 141.4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39 (10.58, 33.15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7.83 (72.67, 262.0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55 (9.42, 34.40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8 (-0.16, 0.01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wand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.92 (22.91, 68.7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70 (11.05, 33.13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.52 (39.39, 160.6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80 (8.88, 35.88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2 (-0.50, 0.06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gand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4.09 (68.25, 170.5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95 (13.73, 34.30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2.36 (122.54, 375.2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87 (12.09, 36.98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5 (-0.36, -0.14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uritius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42 (14.44, 18.5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.71 (24.37, 31.19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.97 (38.88, 51.4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.22 (23.52, 31.12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1 (-0.20, 2.85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ali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.33 (13.32, 43.5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86 (10.12, 33.15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.25 (31.56, 128.9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50 (8.08, 33.33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5 (-0.18, -0.12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ited Republic of Tanzani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1.20 (98.59, 294.7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65 (11.73, 34.88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4.97 (171.13, 657.9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22 (9.28, 35.42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0 (-0.48, -0.33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swatini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0 (2.60, 7.2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55 (12.98, 36.29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55 (4.78, 16.2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18 (12.09, 41.40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 (0.01, 0.36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ambi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.80 (22.13, 66.9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90 (11.13, 33.50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.89 (39.99, 161.7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75 (8.81, 35.03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9 (-0.45, -0.32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ad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15 (11.76, 41.1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01 (4.77, 16.75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.12 (19.41, 74.5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99 (4.74, 18.03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 (0.29, 0.36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nin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38 (10.17, 30.5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57 (6.19, 18.54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81 (20.07, 61.4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95 (5.43, 16.59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0 (-0.37, -0.23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ted'Ivoire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21 (13.26, 38.7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17 (5.51, 15.88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.97 (36.28, 107.5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76 (5.04, 14.87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3 (-0.17, -0.10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.38 (21.43, 74.5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92 (4.87, 16.81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3.50 (66.21, 205.8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40 (5.58, 17.35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1 (0.45, 0.56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meroon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.27 (25.77, 71.8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56 (8.26, 22.96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.52 (53.63, 172.2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72 (6.27, 19.99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5 (-0.63, -0.46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beri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82 (6.96, 22.1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85 (6.95, 22.15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24 (7.82, 24.1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46 (5.74, 17.71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2 (-0.48, -0.16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iger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85 (10.74, 36.1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45 (5.63, 18.94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.18 (27.82, 95.1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54 (4.80, 16.38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9 (-0.45, -0.34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i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83 (17.32, 48.1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94 (6.00, 16.56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.36 (35.02, 103.8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86 (5.56, 16.41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 (-0.08, 0.01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erra Leone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40 (8.18, 28.7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87 (4.71, 16.52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86 (12.52, 42.0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53 (4.50, 14.94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2 (-0.32, -0.12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negal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.45 (15.54, 48.2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81 (6.11, 18.98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.29 (32.30, 105.5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68 (5.56, 18.06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 (-0.10, 0.07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ok Islands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 (0.03, 0.0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85 (2.73, 8.84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 (0.06, 0.2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2 (2.61, 9.62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3 (-0.25, -0.01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eenland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 (0.09, 0.3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83 (4.21, 15.39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 (0.15, 0.4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01 (2.82, 8.09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56 (-1.98, -1.13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am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 (0.19, 0.5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36 (3.84, 10.20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3 (0.45, 1.0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9 (2.43, 5.78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13 (-1.36, -0.90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iue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 (0.01, 0.0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83 (4.10, 22.67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 (0.01, 0.0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24 (4.15, 27.77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2 (0.61, 0.82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lau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 (0.01, 0.0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6 (0.69, 4.10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 (0.01, 0.0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3 (0.76, 4.46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3 (0.37, 0.69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igeri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7.20 (297.22, 613.5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63 (8.61, 17.61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0.25 (563.67, 1097.8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76 (9.24, 17.87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 (-0.06, 0.11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thern Mariana Islands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 (0.04, 0.1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47 (4.54, 14.18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 (0.20, 0.5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99 (5.50, 14.74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2 (0.16, 1.09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uritani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27 (6.04, 17.7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95 (7.05, 20.60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39 (10.56, 35.2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17 (6.32, 20.99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3 (-0.18, -0.07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go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53 (4.89, 15.3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79 (5.62, 17.61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36 (12.61, 40.6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26 (5.03, 16.04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6 (-0.42, -0.30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int Kitts and Nevis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1 (0.87, 1.1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28 (21.75, 29.14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 (0.81, 1.2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08 (16.33, 24.02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2 (-0.59, 0.15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merican Samo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 (0.13, 0.4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02 (8.54, 25.76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1 (0.43, 1.1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54 (11.84, 32.14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3 (0.77, 1.28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erto Rico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60 (17.54, 28.6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66 (5.17, 8.44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.42 (72.90, 128.1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49 (10.00, 17.57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3 (1.28, 4.00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naco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 (0.06, 0.3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4 (0.81, 5.22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 (0.10, 0.5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7 (0.98, 5.18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8 (-0.21, 0.04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uru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 (0.01, 0.0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06 (4.22, 20.69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 (0.02, 0.1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13 (4.32, 29.03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9 (0.71, 0.86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kelau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 (0.00, 0.0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96 (3.31, 21.72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 (0.00, 0.0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18 (3.48, 26.04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6 (0.66, 0.87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n Marino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9 (0.43, 1.2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15 (12.59, 36.38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 (0.44, 1.6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43 (5.92, 21.82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33 (-1.67, -0.99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 Sudan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.70 (23.41, 80.3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73 (10.77, 36.74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.88 (23.18, 103.8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06 (9.58, 42.59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 (-0.03, 0.02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valu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 (0.02, 0.1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22 (2.94, 20.56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 (0.03, 0.2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92 (3.28, 26.84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 (0.79, 1.07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ited States Virgin Islands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6 (0.23, 0.6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71 (3.54, 9.42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 (0.47, 1.7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3 (2.50, 9.26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6 (-0.25, 0.12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iwan (Province of China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0.69 (269.62, 374.6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45 (20.48, 28.63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4.76 (417.35, 691.6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90 (10.66, 17.65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42 (-1.89, -0.96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zbekistan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.76 (90.43, 271.4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79 (10.56, 31.30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5.71 (280.82, 511.3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55 (14.89, 27.29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 (-0.33, 0.77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nduras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69 (8.81, 24.9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37 (5.58, 15.99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.86 (39.64, 144.2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29 (7.89, 28.71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4 (1.48, 1.79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38.64 (1778.03, 2471.7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70 (22.23, 30.86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15.71 (2213.19, 3717.9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00 (15.26, 25.46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6 (-0.99, -0.73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yanmar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7.94 (159.74, 490.4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82 (9.06, 27.89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6.88 (419.97, 1898.3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62 (11.13, 49.61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6 (1.42, 1.70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hamas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6 (1.50, 2.0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22 (12.13, 16.55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6 (3.32, 5.1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28 (10.61, 16.43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8 (-0.47, 0.10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 Afric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7.53 (120.03, 280.8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00 (7.50, 17.63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2.24 (336.91, 514.4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65 (9.26, 14.19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2 (-0.95, -0.50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yan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90 (4.95, 6.9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06 (16.82, 23.64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57 (7.38, 12.2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10 (14.79, 24.26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 (-0.05, 0.32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hutan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1 (1.17, 3.3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05 (7.21, 21.06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56 (4.63, 13.9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07 (9.23, 27.71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4 (0.78, 0.89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ngary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2.48 (236.22, 334.7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23 (16.95, 23.98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8.70 (167.38, 280.7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87 (8.33, 13.95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30 (-2.71, -1.90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ilippines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9.47 (558.50, 1030.1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92 (25.81, 48.00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06.19 (2019.92, 3640.4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.97 (32.43, 59.07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 (0.72, 1.17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gentin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17.47 (798.35, 1281.8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.09 (27.52, 44.21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64.58 (862.48, 1306.7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21 (16.38, 24.80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83 (-2.09, -1.57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th Macedoni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.48 (44.56, 78.4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.47 (30.34, 53.36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5.58 (70.98, 175.7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.39 (22.89, 56.83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4 (-0.43, -0.04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70.38 (940.20, 1429.4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63 (7.74, 11.77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27.04 (1598.69, 2507.3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65 (8.48, 13.13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 (-0.18, 0.15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dorr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 (0.05, 0.2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6 (0.93, 5.58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 (0.11, 0.6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0 (0.77, 4.32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9 (-0.85, -0.52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icaragu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83 (10.34, 25.1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64 (9.00, 21.88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.01 (45.47, 113.0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43 (11.63, 28.93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 (0.69, 1.25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eece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3.13 (879.69, 1111.0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.54 (61.51, 77.87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0.08 (652.21, 888.4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33 (26.80, 35.96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50 (-3.95, -3.04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le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3.35 (226.01, 369.4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.09 (27.03, 44.18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1.10 (403.25, 629.7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90 (17.29, 26.97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40 (-1.60, -1.20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rbados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71 (4.85, 6.6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77 (15.95, 21.69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67 (6.68, 10.6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75 (13.69, 21.87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 (0.10, 0.44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zerbaijan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.31 (23.28, 73.5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63 (6.72, 21.22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.15 (47.81, 140.2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28 (6.75, 19.77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 (-0.08, 0.04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cuador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9.39 (116.98, 188.0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20 (28.30, 45.61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0.64 (250.45, 454.2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17 (17.79, 32.20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29 (-1.43, -1.15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iti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.16 (23.66, 74.8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92 (9.88, 31.93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.08 (44.80, 158.8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66 (9.05, 32.45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 (-0.17, 0.16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unei Darussalam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 (0.19, 0.5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5 (2.60, 6.88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5 (0.62, 1.7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5 (2.51, 7.21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1 (0.48, 0.93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85.70 (2910.10, 4995.1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37 (9.01, 15.57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642.57 (11707.45, 19059.1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00 (11.97, 19.49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2 (0.42, 0.61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apan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28.08 (1018.85, 1219.6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48 (6.73, 8.11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30.61 (1790.17, 2387.4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57 (4.78, 6.17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5 (-1.04, -0.45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meni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.99 (25.24, 48.9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25 (13.49, 26.19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.16 (64.35, 119.8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32 (16.26, 30.33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 (0.62, 1.11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imbabwe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.20 (34.60, 91.3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00 (11.27, 30.08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.42 (48.65, 152.8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44 (9.99, 31.30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6 (-0.24, 0.12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azakhstan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.34 (58.90, 116.6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14 (6.15, 12.24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.98 (64.91, 124.7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39 (4.51, 8.67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60 (-1.90, -1.31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orgi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.56 (65.69, 134.4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98 (12.78, 26.19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2.14 (138.80, 253.8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.52 (24.95, 45.57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8 (1.50, 2.66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ailand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4.15 (283.03, 736.7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35 (11.33, 29.40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58.14 (2135.41, 5449.5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06 (22.29, 56.76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6 (2.50, 3.01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man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2 (1.26, 4.0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00 (2.71, 8.69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24 (5.08, 13.6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14 (4.39, 11.83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6 (1.00, 1.32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lgari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7.08 (165.57, 272.5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06 (14.58, 23.88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7.10 (204.51, 364.6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58 (13.69, 24.50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1 (0.16, 0.86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21.55 (5755.43, 16513.0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16 (8.85, 25.34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141.69 (40148.51, 93656.4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.82 (20.54, 47.79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6 (3.24, 4.49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.44 (77.96, 115.4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78 (9.63, 14.26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2.75 (109.23, 181.0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88 (9.09, 15.08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3 (-0.95, -0.32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ruguay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27 (14.74, 24.8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19 (3.97, 6.69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08 (18.54, 31.0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1 (3.48, 5.83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7 (-0.94, -0.19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aysi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.49 (44.91, 144.4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75 (6.63, 21.35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0.92 (176.98, 711.5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86 (7.55, 30.53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6 (0.82, 1.09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nam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58 (10.89, 14.4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28 (8.89, 11.78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.11 (57.03, 93.1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36 (14.71, 24.00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2 (1.52, 2.13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way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.17 (60.72, 75.5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64 (8.59, 10.69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8.81 (109.86, 147.7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10 (11.20, 15.01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 (-0.08, 0.70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land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77.12 (1101.83, 1247.8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.17 (28.18, 32.03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44.37 (1005.19, 1287.0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97 (14.04, 17.96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35 (-2.63, -2.07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cronesia (Federated States of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9 (0.17, 0.8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64 (4.15, 21.61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8 (0.18, 1.3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66 (4.04, 29.53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4 (0.72, 0.96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reland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.42 (70.09, 105.8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25 (17.20, 26.05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7.76 (88.22, 151.2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48 (11.60, 19.88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1 (-1.16, -0.45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stoni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44 (20.65, 31.1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90 (11.29, 17.00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93 (19.59, 33.2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66 (7.29, 12.38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02 (-2.47, -1.57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roati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5.33 (110.57, 164.2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.38 (22.40, 33.23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2.54 (212.50, 344.1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.19 (23.53, 38.16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2 (-0.54, 0.31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srael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.26 (58.47, 95.8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15 (12.54, 20.56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7.51 (111.54, 187.6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25 (9.27, 15.58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09 (-1.27, -0.91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iet Nam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3.11 (358.09, 1013.0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83 (10.73, 30.26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83.54 (1084.37, 3057.7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03 (14.35, 40.22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 (0.81, 1.04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ited States of Americ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51.52 (3117.77, 3720.6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99 (9.92, 11.85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11.69 (6603.34, 8224.4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17 (11.58, 14.40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8 (0.19, 0.58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79.60 (1806.62, 2126.7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71 (26.05, 30.92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52.28 (4769.66, 5826.8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80 (22.04, 27.02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4 (-0.41, -0.07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larus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3.46 (182.84, 288.5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15 (16.56, 26.15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6.50 (149.94, 276.2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93 (10.15, 18.58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36 (-1.56, -1.15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public of Kore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4.94 (124.39, 293.0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18 (5.85, 13.85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3.93 (412.54, 1014.7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07 (4.87, 11.98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0 (-1.01, -0.39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nad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0.40 (388.37, 536.6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02 (12.64, 17.54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6.61 (653.12, 1030.8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72 (9.17, 14.43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0 (-0.74, -0.46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celand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7 (3.95, 6.0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35 (14.60, 22.44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52 (8.67, 14.6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51 (15.50, 26.08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0 (-0.77, -0.03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mani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4.31 (637.71, 1153.7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10 (26.60, 47.29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52.04 (811.89, 1345.0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.86 (21.49, 35.63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4 (-0.96, -0.72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atar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8 (0.41, 1.1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46 (9.36, 26.06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97 (4.15, 11.7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26 (12.06, 34.56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7 (1.05, 1.49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rtugal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2.75 (306.30, 428.0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.28 (22.97, 32.28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6.84 (419.50, 689.1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52 (16.56, 27.09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26 (-1.60, -0.91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ntenegro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69 (5.40, 15.2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32 (10.76, 30.41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10 (11.73, 25.4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46 (12.63, 27.51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2 (-0.41, -0.03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i Lank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.86 (42.02, 115.1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35 (5.13, 14.00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4.37 (197.00, 756.7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00 (8.01, 30.66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5 (2.16, 2.94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minican Republic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.98 (34.23, 112.3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58 (12.01, 39.42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6.05 (122.72, 376.9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05 (14.59, 44.79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0 (0.45, 0.75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enezuela (Bolivarian Republic of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4.05 (140.77, 187.6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17 (18.98, 25.38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6.97 (446.41, 774.4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91 (17.92, 30.94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6 (0.16, 0.56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mocratic People's Republic of Kore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4.33 (133.82, 415.2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59 (11.86, 36.38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2.28 (336.60, 1377.5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48 (12.38, 50.63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3 (0.83, 1.23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men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.25 (20.45, 74.6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79 (5.79, 21.53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0.96 (68.21, 240.3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08 (6.80, 24.00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6 (0.30, 0.42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iname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8 (2.05, 5.6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08 (10.60, 29.05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75 (4.89, 14.2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00 (9.49, 27.69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5 (-0.15, 0.05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51.41 (2369.48, 2896.0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.84 (27.52, 33.74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28.02 (2109.20, 2882.5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15 (14.51, 19.47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56 (-1.97, -1.15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donesi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5.05 (621.60, 1338.0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18 (9.08, 19.42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98.04 (2019.26, 7175.1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59 (11.65, 40.61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8 (1.84, 2.13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gypt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8.53 (315.83, 895.1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.45 (18.37, 52.54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01.34 (981.96, 2385.7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.13 (23.44, 59.37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1 (0.38, 0.65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pua New Guine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0 (1.89, 18.8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78 (1.59, 16.16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04 (4.86, 61.2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13 (1.55, 19.91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4 (0.48, 0.81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tvi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.12 (45.29, 68.9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55 (14.17, 21.55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.70 (44.41, 75.5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15 (11.46, 19.49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04 (-1.45, -0.62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rbi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6.37 (154.89, 463.2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15 (18.01, 53.58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9.37 (297.86, 724.8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95 (17.98, 43.85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0 (-0.52, -0.29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prus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11 (8.01, 23.0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51 (10.24, 30.16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.71 (22.74, 58.0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45 (11.39, 29.24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 (-0.03, 0.43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snia and Herzegovin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.92 (24.74, 89.8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43 (8.52, 30.83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.60 (58.33, 160.5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98 (9.65, 26.52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 (-0.10, 0.03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kistan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1.34 (459.91, 981.3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97 (10.09, 21.58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42.28 (1004.43, 2260.8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26 (11.92, 26.75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6 (0.47, 0.64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ng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4 (0.13, 0.7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91 (3.12, 18.19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5 (0.23, 1.7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13 (3.40, 25.85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0 (0.93, 1.27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sotho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03 (6.25, 18.1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96 (9.03, 26.33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28 (9.87, 30.2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94 (11.80, 36.45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2 (1.15, 1.50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yrgyzstan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.84 (36.93, 65.7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75 (16.10, 28.71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6.01 (89.66, 170.7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.03 (26.56, 49.86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1 (1.49, 2.53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uxembourg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28 (8.08, 10.5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25 (15.87, 20.82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89 (13.37, 18.6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16 (13.64, 18.96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7 (-0.56, -0.19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mbodi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.59 (34.26, 104.2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94 (10.33, 31.23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5.58 (106.74, 485.5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98 (11.39, 51.06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4 (1.26, 1.43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lovaki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6.04 (72.93, 162.4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19 (13.20, 29.33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5.56 (107.17, 275.8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78 (11.46, 29.49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4 (-0.30, -0.18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o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4 (0.65, 2.7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02 (10.13, 43.20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7 (1.43, 4.8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.16 (13.03, 44.37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2 (0.38, 0.66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nisi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.70 (32.06, 88.7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75 (8.24, 22.75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1.19 (101.93, 307.1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23 (9.23, 27.65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3 (0.58, 0.69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45.67 (1155.33, 1551.8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63 (21.98, 29.59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62.08 (1262.79, 2098.2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39 (13.29, 21.85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00 (-1.27, -0.73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int Luci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7 (1.10, 1.4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91 (13.73, 18.39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5 (2.03, 3.1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38 (9.88, 15.14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00 (-1.18, -0.83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mor-Leste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6 (1.40, 4.3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51 (8.82, 27.52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77 (6.78, 31.5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86 (8.99, 41.82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7 (1.07, 1.26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minic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2 (0.67, 1.8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32 (11.73, 33.06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9 (1.08, 2.9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73 (15.14, 41.55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 (0.62, 1.19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o People's Democratic Republic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40 (15.74, 51.9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56 (9.76, 32.00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.65 (36.26, 175.4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57 (11.08, 52.61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2 (1.19, 1.45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thuani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.74 (50.17, 75.1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53 (12.62, 18.87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.94 (41.34, 68.5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87 (7.56, 12.56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22 (-2.67, -1.77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rkina Faso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19 (19.61, 69.3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63 (5.73, 20.29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.57 (33.93, 112.5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46 (4.90, 16.17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7 (-0.58, -0.35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weden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9.35 (181.18, 262.8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92 (11.49, 16.70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6.77 (144.30, 235.4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37 (6.49, 10.55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27 (-1.54, -1.00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lgium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4.52 (260.16, 400.2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91 (17.56, 27.05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0.63 (321.79, 530.6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22 (14.01, 22.97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9 (-1.05, -0.32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ited Arab Emirates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13 (2.86, 9.2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88 (13.29, 43.68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57 (14.43, 48.0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96 (12.19, 42.23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9 (1.59, 2.79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bani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.24 (38.13, 82.4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69 (23.96, 52.10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3.92 (61.15, 234.3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15 (14.73, 56.14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4 (-0.55, -0.34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ji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1 (1.42, 4.7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35 (6.01, 20.40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63 (4.74, 13.5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39 (8.43, 24.14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8 (0.38, 0.98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ited Kingdom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8.37 (800.50, 933.1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58 (8.83, 10.30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25.93 (1438.12, 1781.4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54 (11.16, 13.70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9 (0.86, 1.33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ub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6.76 (194.15, 309.5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26 (20.65, 32.97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2.90 (581.69, 952.2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.42 (32.77, 53.70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4 (0.78, 1.30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rshall Islands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 (0.03, 0.2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06 (2.37, 18.20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 (0.06, 0.5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68 (2.76, 23.80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5 (0.66, 1.05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lize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7 (0.94, 1.5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96 (11.84, 19.56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3 (2.70, 3.8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64 (12.24, 17.23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2 (-0.49, 0.04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loveni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37 (26.01, 39.7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90 (11.98, 18.28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.38 (43.42, 78.6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48 (9.86, 17.88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2 (-0.83, -0.01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public of Moldov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2.06 (93.12, 131.9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.13 (25.06, 35.40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.62 (65.78, 90.6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89 (11.78, 16.22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96 (-3.43, -2.49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kraine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8.77 (500.59, 835.3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15 (7.83, 13.07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6.42 (501.01, 963.9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45 (6.70, 12.89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6 (-0.52, 0.01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stri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9.81 (113.75, 170.0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95 (9.71, 14.55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0.42 (193.29, 316.9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16 (10.98, 17.91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 (-0.21, 0.42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ngoli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25 (14.27, 40.3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66 (16.21, 45.61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64 (22.58, 53.4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74 (15.16, 36.14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4 (-0.73, -0.36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therlands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9.80 (205.33, 300.3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98 (10.66, 15.61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6.45 (351.49, 572.3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97 (10.00, 16.26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9 (-0.50, -0.08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gua and Barbud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1 (0.58, 0.8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32 (10.96, 15.83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6 (1.08, 1.4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42 (12.32, 16.74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 (0.23, 0.78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t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97 (7.01, 11.2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87 (17.88, 28.70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73 (14.16, 24.1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48 (13.98, 23.84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6 (-1.09, -0.62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anuatu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0 (0.10, 0.7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04 (2.37, 17.67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6 (0.34, 2.8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72 (2.80, 24.03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1 (0.88, 1.14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ngapore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81 (14.02, 22.0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39 (8.18, 12.85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.77 (40.48, 69.3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17 (5.39, 9.24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12 (-1.53, -0.72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rkmenistan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.29 (27.50, 62.0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.82 (19.48, 44.28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.73 (45.32, 111.5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38 (15.81, 39.00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1 (-0.90, -0.72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strali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7.36 (220.89, 315.7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44 (11.91, 17.09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0.62 (339.14, 559.1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81 (7.57, 12.44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25 (-1.47, -1.03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w Zealand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.15 (46.53, 71.6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28 (12.21, 18.86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.18 (69.25, 114.3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06 (8.50, 14.02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27 (-1.58, -0.95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zechi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1.47 (194.19, 273.6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67 (14.82, 20.90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5.06 (246.36, 398.9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20 (11.09, 18.00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1 (-1.19, -0.43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jikistan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.45 (37.02, 103.9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67 (18.24, 51.01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.97 (47.28, 124.0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13 (12.41, 32.41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74 (-2.07, -1.40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ussian Federation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03.29 (5568.31, 6209.9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.19 (36.90, 41.28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82.46 (2213.87, 2754.6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83 (9.66, 12.02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.10 (-5.47, -4.72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tswan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00 (4.16, 11.6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97 (10.05, 28.21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69 (10.86, 30.0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34 (10.61, 29.59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1 (0.33, 0.70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mibi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28 (5.49, 15.3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90 (11.07, 31.57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44 (10.37, 34.9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44 (10.42, 35.01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6 (-0.38, 0.06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iribati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 (0.10, 0.2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49 (3.68, 10.74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7 (0.20, 0.6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34 (4.54, 15.20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 (0.70, 1.19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livia (Plurinational State of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.73 (33.18, 89.9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92 (13.76, 37.19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.59 (104.74, 331.8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.20 (14.36, 45.13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8 (0.31, 0.45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dives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6 (0.58, 1.6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82 (10.05, 29.51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5 (2.02, 6.4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18 (9.19, 29.16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8 (-0.32, -0.05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enada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7 (1.14, 2.1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90 (16.44, 30.00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4 (1.35, 1.9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96 (13.90, 20.17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9 (-1.14, -0.24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nland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.19 (69.42, 107.1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66 (10.07, 15.56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.22 (60.89, 102.2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11 (4.66, 7.77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41 (-2.57, -2.24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fghanistan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.22 (56.99, 175.8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85 (10.41, 32.40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1.23 (80.29, 235.7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31 (12.69, 37.17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3 (0.48, 0.78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witzerland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0.34 (97.17, 146.6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86 (9.59, 14.45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3.93 (127.06, 227.1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76 (7.16, 12.72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1 (-1.03, -0.59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ngladesh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2.91 (282.62, 846.0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64 (7.98, 23.90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47.61 (926.84, 2798.7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28 (8.03, 24.20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 (-0.05, 0.06)</w:t>
            </w:r>
          </w:p>
        </w:tc>
      </w:tr>
      <w:tr w:rsidR="00057114" w:rsidTr="001C5EE5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lomon Islands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9 (0.18, 1.6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66 (1.99, 18.02)</w:t>
            </w:r>
          </w:p>
        </w:tc>
        <w:tc>
          <w:tcPr>
            <w:tcW w:w="3527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9 (0.56, 5.1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79 (2.45, 22.70)</w:t>
            </w:r>
          </w:p>
        </w:tc>
        <w:tc>
          <w:tcPr>
            <w:tcW w:w="3946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7114" w:rsidRDefault="001814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5 (0.73, 0.97)</w:t>
            </w:r>
          </w:p>
        </w:tc>
      </w:tr>
    </w:tbl>
    <w:p w:rsidR="0018144A" w:rsidRDefault="0018144A">
      <w:bookmarkStart w:id="0" w:name="_GoBack"/>
      <w:bookmarkEnd w:id="0"/>
    </w:p>
    <w:sectPr w:rsidR="0018144A">
      <w:type w:val="continuous"/>
      <w:pgSz w:w="21600" w:h="16838" w:orient="landscape"/>
      <w:pgMar w:top="1440" w:right="1440" w:bottom="1440" w:left="1440" w:header="720" w:footer="720" w:gutter="72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74897" w:rsidRDefault="00074897" w:rsidP="00750515">
      <w:r>
        <w:separator/>
      </w:r>
    </w:p>
  </w:endnote>
  <w:endnote w:type="continuationSeparator" w:id="0">
    <w:p w:rsidR="00074897" w:rsidRDefault="00074897" w:rsidP="007505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74897" w:rsidRDefault="00074897" w:rsidP="00750515">
      <w:r>
        <w:separator/>
      </w:r>
    </w:p>
  </w:footnote>
  <w:footnote w:type="continuationSeparator" w:id="0">
    <w:p w:rsidR="00074897" w:rsidRDefault="00074897" w:rsidP="007505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7114"/>
    <w:rsid w:val="00057114"/>
    <w:rsid w:val="00074897"/>
    <w:rsid w:val="000C120B"/>
    <w:rsid w:val="00116ABB"/>
    <w:rsid w:val="0018144A"/>
    <w:rsid w:val="001A7402"/>
    <w:rsid w:val="001C5EE5"/>
    <w:rsid w:val="00225892"/>
    <w:rsid w:val="006347B5"/>
    <w:rsid w:val="00750515"/>
    <w:rsid w:val="008C209F"/>
    <w:rsid w:val="009435BC"/>
    <w:rsid w:val="00975062"/>
    <w:rsid w:val="00BC3CF0"/>
    <w:rsid w:val="00C90E69"/>
    <w:rsid w:val="00CC39ED"/>
    <w:rsid w:val="00D7566B"/>
    <w:rsid w:val="00E91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D7D7B6CA-62D0-4A5E-9838-B26350809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">
    <w:name w:val="要点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paragraph" w:styleId="Header">
    <w:name w:val="header"/>
    <w:basedOn w:val="Normal"/>
    <w:link w:val="HeaderChar"/>
    <w:uiPriority w:val="99"/>
    <w:unhideWhenUsed/>
    <w:rsid w:val="007505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5051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5051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505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9</Pages>
  <Words>4087</Words>
  <Characters>23300</Characters>
  <Application>Microsoft Office Word</Application>
  <DocSecurity>0</DocSecurity>
  <Lines>194</Lines>
  <Paragraphs>5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7333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Priyanka  Ravichandran</cp:lastModifiedBy>
  <cp:revision>23</cp:revision>
  <dcterms:created xsi:type="dcterms:W3CDTF">2017-02-28T11:18:00Z</dcterms:created>
  <dcterms:modified xsi:type="dcterms:W3CDTF">2025-01-04T02:40:00Z</dcterms:modified>
  <cp:category/>
</cp:coreProperties>
</file>